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0FC32" w14:textId="77777777" w:rsidR="004B27C9" w:rsidRDefault="004B27C9" w:rsidP="00291AA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390DB2" w14:textId="02FD26BE" w:rsidR="00291AA8" w:rsidRPr="00271E07" w:rsidRDefault="00291AA8" w:rsidP="00291AA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71E0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Leaf chlorophyll and carotenoid content of </w:t>
      </w:r>
      <w:r w:rsidR="00E65D69" w:rsidRPr="00271E07">
        <w:rPr>
          <w:rFonts w:ascii="Times New Roman" w:eastAsia="Times New Roman" w:hAnsi="Times New Roman" w:cs="Times New Roman"/>
          <w:b/>
          <w:sz w:val="24"/>
          <w:szCs w:val="24"/>
        </w:rPr>
        <w:t>control,</w:t>
      </w:r>
      <w:r w:rsidRPr="00271E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71E07">
        <w:rPr>
          <w:rFonts w:ascii="Times New Roman" w:eastAsia="Times New Roman" w:hAnsi="Times New Roman" w:cs="Times New Roman"/>
          <w:b/>
          <w:sz w:val="24"/>
          <w:szCs w:val="24"/>
        </w:rPr>
        <w:t>mycorrhized</w:t>
      </w:r>
      <w:proofErr w:type="spellEnd"/>
      <w:r w:rsidRPr="00271E07">
        <w:rPr>
          <w:rFonts w:ascii="Times New Roman" w:eastAsia="Times New Roman" w:hAnsi="Times New Roman" w:cs="Times New Roman"/>
          <w:b/>
          <w:sz w:val="24"/>
          <w:szCs w:val="24"/>
        </w:rPr>
        <w:t xml:space="preserve"> (AM) or P</w:t>
      </w:r>
      <w:r w:rsidRPr="00271E0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i</w:t>
      </w:r>
      <w:r w:rsidRPr="00271E07">
        <w:rPr>
          <w:rFonts w:ascii="Times New Roman" w:eastAsia="Times New Roman" w:hAnsi="Times New Roman" w:cs="Times New Roman"/>
          <w:b/>
          <w:i/>
          <w:sz w:val="24"/>
          <w:szCs w:val="24"/>
        </w:rPr>
        <w:t>-</w:t>
      </w:r>
      <w:r w:rsidRPr="00271E07">
        <w:rPr>
          <w:rFonts w:ascii="Times New Roman" w:eastAsia="Times New Roman" w:hAnsi="Times New Roman" w:cs="Times New Roman"/>
          <w:b/>
          <w:sz w:val="24"/>
          <w:szCs w:val="24"/>
        </w:rPr>
        <w:t>fertilized plants.</w:t>
      </w:r>
      <w:r w:rsidRPr="00271E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page" w:tblpX="1521" w:tblpY="2858"/>
        <w:tblW w:w="1229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42"/>
        <w:gridCol w:w="1276"/>
        <w:gridCol w:w="1243"/>
        <w:gridCol w:w="283"/>
        <w:gridCol w:w="1276"/>
        <w:gridCol w:w="1134"/>
        <w:gridCol w:w="1134"/>
        <w:gridCol w:w="283"/>
        <w:gridCol w:w="142"/>
        <w:gridCol w:w="1134"/>
        <w:gridCol w:w="1276"/>
        <w:gridCol w:w="958"/>
        <w:gridCol w:w="209"/>
      </w:tblGrid>
      <w:tr w:rsidR="002F5872" w:rsidRPr="00271E07" w14:paraId="3DF09FCB" w14:textId="77777777" w:rsidTr="002F5872">
        <w:trPr>
          <w:gridAfter w:val="1"/>
          <w:wAfter w:w="209" w:type="dxa"/>
        </w:trPr>
        <w:tc>
          <w:tcPr>
            <w:tcW w:w="709" w:type="dxa"/>
            <w:vMerge w:val="restart"/>
            <w:tcBorders>
              <w:right w:val="nil"/>
            </w:tcBorders>
          </w:tcPr>
          <w:p w14:paraId="77011EE8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wpi</w:t>
            </w:r>
            <w:proofErr w:type="spellEnd"/>
            <w:proofErr w:type="gramEnd"/>
          </w:p>
        </w:tc>
        <w:tc>
          <w:tcPr>
            <w:tcW w:w="3761" w:type="dxa"/>
            <w:gridSpan w:val="3"/>
            <w:tcBorders>
              <w:left w:val="nil"/>
              <w:right w:val="nil"/>
            </w:tcBorders>
          </w:tcPr>
          <w:p w14:paraId="010BB31B" w14:textId="3DB5E5E1" w:rsidR="002F5872" w:rsidRPr="00271E07" w:rsidRDefault="002F5872" w:rsidP="00271E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lorophyll </w:t>
            </w:r>
            <w:proofErr w:type="spellStart"/>
            <w:r w:rsidRPr="00271E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+b</w:t>
            </w:r>
            <w:proofErr w:type="spellEnd"/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271E07">
              <w:rPr>
                <w:rFonts w:ascii="Times New Roman" w:hAnsi="Times New Roman" w:cs="Times New Roman"/>
                <w:b/>
                <w:sz w:val="20"/>
                <w:szCs w:val="20"/>
              </w:rPr>
              <w:t>µ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g cm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8E2B9FF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D064566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Chl</w:t>
            </w:r>
            <w:proofErr w:type="spellEnd"/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71E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/b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4A15696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left w:val="nil"/>
              <w:bottom w:val="single" w:sz="4" w:space="0" w:color="auto"/>
            </w:tcBorders>
          </w:tcPr>
          <w:p w14:paraId="5C838E22" w14:textId="7D7E190C" w:rsidR="002F5872" w:rsidRPr="00271E07" w:rsidRDefault="002F5872" w:rsidP="00271E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Carotenoids (</w:t>
            </w:r>
            <w:r w:rsidR="00271E07">
              <w:rPr>
                <w:rFonts w:ascii="Times New Roman" w:hAnsi="Times New Roman" w:cs="Times New Roman"/>
                <w:b/>
                <w:sz w:val="20"/>
                <w:szCs w:val="20"/>
              </w:rPr>
              <w:t>µ</w:t>
            </w:r>
            <w:bookmarkStart w:id="0" w:name="_GoBack"/>
            <w:bookmarkEnd w:id="0"/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g cm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2F5872" w:rsidRPr="00271E07" w14:paraId="248A0B94" w14:textId="77777777" w:rsidTr="002F5872"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</w:tcPr>
          <w:p w14:paraId="532F08BC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4E6EF3E8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8FDC6F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AM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570836EF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059E5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6F595AF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67C3F33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A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791858F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D8681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5DDEE9C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E17B828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AM</w:t>
            </w:r>
          </w:p>
        </w:tc>
        <w:tc>
          <w:tcPr>
            <w:tcW w:w="11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009613" w14:textId="77777777" w:rsidR="002F5872" w:rsidRPr="00271E07" w:rsidRDefault="002F5872" w:rsidP="002F5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271E0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</w:tr>
      <w:tr w:rsidR="002F5872" w:rsidRPr="00271E07" w14:paraId="4BF44AF5" w14:textId="77777777" w:rsidTr="002F5872">
        <w:tc>
          <w:tcPr>
            <w:tcW w:w="709" w:type="dxa"/>
            <w:tcBorders>
              <w:bottom w:val="nil"/>
              <w:right w:val="nil"/>
            </w:tcBorders>
          </w:tcPr>
          <w:p w14:paraId="5EEAFAD7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77A5EE48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9.73 ± 5.2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3B33ABD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7.34 ± 4.23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7DE144CA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38.63 ± 1.3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618FB4F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76DDE57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1.94 ± 0.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F784DF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1.78 ± 0.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EB153FA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1.94 ± 0.06</w:t>
            </w: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</w:tcPr>
          <w:p w14:paraId="13EF660E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22ADE75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05 ± 0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1A51143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56 ± 0.45</w:t>
            </w: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nil"/>
            </w:tcBorders>
          </w:tcPr>
          <w:p w14:paraId="5493FA40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49 ± 0.03</w:t>
            </w:r>
          </w:p>
        </w:tc>
      </w:tr>
      <w:tr w:rsidR="002F5872" w:rsidRPr="00271E07" w14:paraId="2A045835" w14:textId="77777777" w:rsidTr="002F5872"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5EC6D72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2FA375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2.71 ± 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E687D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2.27 ± 2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81B6AF6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3.12 ± 5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E33A42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EB61E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50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D62F6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53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A2479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40 ± 0.0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61D22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87FD6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47 ± 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D1074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39 ± 0.0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D1891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71 ± 0.37</w:t>
            </w:r>
          </w:p>
        </w:tc>
      </w:tr>
      <w:tr w:rsidR="002F5872" w:rsidRPr="00271E07" w14:paraId="6B72D9A0" w14:textId="77777777" w:rsidTr="002F5872"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3B8A174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169B75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0.33 ± 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6B9CF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3.68 ± 1.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5232006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1.72 ± 1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90809E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2D93C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39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4903D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48 ±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E4BE6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39 ± 0.0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2AB4B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235EF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55 ± 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BFBED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55 ± 0.0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C6E5F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38 ± 0.29</w:t>
            </w:r>
          </w:p>
        </w:tc>
      </w:tr>
      <w:tr w:rsidR="002F5872" w:rsidRPr="00271E07" w14:paraId="1D885F0B" w14:textId="77777777" w:rsidTr="002F5872">
        <w:trPr>
          <w:trHeight w:val="198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013B8EA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FA9C5FE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1.73 ± 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D8B13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5.69 ± 2.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B6D1DAA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2.40 ± 1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17BA5B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5065B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49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1ADF9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36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BE5EC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39 ± 0.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07EFA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41A67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73 ± 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5DC9B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.73 ± 0.4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CCB1A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40 ± 0.31</w:t>
            </w:r>
          </w:p>
        </w:tc>
      </w:tr>
      <w:tr w:rsidR="002F5872" w:rsidRPr="00271E07" w14:paraId="01332AA2" w14:textId="77777777" w:rsidTr="002F5872">
        <w:tc>
          <w:tcPr>
            <w:tcW w:w="709" w:type="dxa"/>
            <w:tcBorders>
              <w:top w:val="nil"/>
              <w:right w:val="nil"/>
            </w:tcBorders>
          </w:tcPr>
          <w:p w14:paraId="13B2DE20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50001CC8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58.15 ± 2.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F5D1679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60.89 ± 5.9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2133F66D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64.41 ± 6.2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1817E99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FE2ACF7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30 ± 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126375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28 ± 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7E76A4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2.44 ± 0.0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</w:tcPr>
          <w:p w14:paraId="209A443A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3825F5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60 ± 0.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A150D61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4.19 ± 0.3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</w:tcBorders>
          </w:tcPr>
          <w:p w14:paraId="74AF3939" w14:textId="77777777" w:rsidR="002F5872" w:rsidRPr="00271E07" w:rsidRDefault="002F5872" w:rsidP="002F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E07">
              <w:rPr>
                <w:rFonts w:ascii="Times New Roman" w:hAnsi="Times New Roman" w:cs="Times New Roman"/>
                <w:sz w:val="20"/>
                <w:szCs w:val="20"/>
              </w:rPr>
              <w:t>3.12 ± 1.00</w:t>
            </w:r>
          </w:p>
        </w:tc>
      </w:tr>
    </w:tbl>
    <w:p w14:paraId="2E18DA7B" w14:textId="77777777" w:rsidR="002F5872" w:rsidRPr="00271E07" w:rsidRDefault="002F5872" w:rsidP="002F58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826ED6" w14:textId="77777777" w:rsidR="002F5872" w:rsidRPr="00271E07" w:rsidRDefault="002F5872" w:rsidP="00666E6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E2CC87" w14:textId="77777777" w:rsidR="002F5872" w:rsidRPr="00271E07" w:rsidRDefault="002F5872" w:rsidP="00666E6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FCD2724" w14:textId="77777777" w:rsidR="002F5872" w:rsidRPr="00271E07" w:rsidRDefault="002F5872" w:rsidP="00666E6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637096" w14:textId="77777777" w:rsidR="002F5872" w:rsidRPr="00271E07" w:rsidRDefault="002F5872" w:rsidP="00666E6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DE30288" w14:textId="77777777" w:rsidR="002F5872" w:rsidRPr="00271E07" w:rsidRDefault="002F5872" w:rsidP="002F587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71E07">
        <w:rPr>
          <w:rFonts w:ascii="Times New Roman" w:eastAsia="Times New Roman" w:hAnsi="Times New Roman" w:cs="Times New Roman"/>
          <w:sz w:val="20"/>
          <w:szCs w:val="20"/>
        </w:rPr>
        <w:t xml:space="preserve">The pigments were extracted using methanol and quantified </w:t>
      </w:r>
      <w:proofErr w:type="spellStart"/>
      <w:r w:rsidRPr="00271E07">
        <w:rPr>
          <w:rFonts w:ascii="Times New Roman" w:eastAsia="Times New Roman" w:hAnsi="Times New Roman" w:cs="Times New Roman"/>
          <w:sz w:val="20"/>
          <w:szCs w:val="20"/>
        </w:rPr>
        <w:t>spectrophotometrically</w:t>
      </w:r>
      <w:proofErr w:type="spellEnd"/>
      <w:r w:rsidRPr="00271E07">
        <w:rPr>
          <w:rFonts w:ascii="Times New Roman" w:eastAsia="Times New Roman" w:hAnsi="Times New Roman" w:cs="Times New Roman"/>
          <w:sz w:val="20"/>
          <w:szCs w:val="20"/>
        </w:rPr>
        <w:t xml:space="preserve">. The data are expressed per leaf area and are means </w:t>
      </w:r>
      <w:r w:rsidRPr="00271E0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f four plants ± SD. </w:t>
      </w:r>
    </w:p>
    <w:p w14:paraId="6040E2D2" w14:textId="18E505A8" w:rsidR="006D0034" w:rsidRPr="00666E6C" w:rsidRDefault="002F5872" w:rsidP="002F587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71E0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re is no significant difference across treatments (at </w:t>
      </w:r>
      <w:r w:rsidRPr="00271E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</w:t>
      </w:r>
      <w:r w:rsidRPr="00271E0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&lt;0.05).  For </w:t>
      </w:r>
      <w:proofErr w:type="spellStart"/>
      <w:r w:rsidRPr="00271E07">
        <w:rPr>
          <w:rFonts w:ascii="Times New Roman" w:eastAsia="Times New Roman" w:hAnsi="Times New Roman" w:cs="Times New Roman"/>
          <w:sz w:val="20"/>
          <w:szCs w:val="20"/>
          <w:lang w:val="en-GB"/>
        </w:rPr>
        <w:t>mycorrhization</w:t>
      </w:r>
      <w:proofErr w:type="spellEnd"/>
      <w:r w:rsidRPr="00271E0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nditions, see Table 1. </w:t>
      </w:r>
      <w:proofErr w:type="spellStart"/>
      <w:proofErr w:type="gramStart"/>
      <w:r w:rsidRPr="00271E07">
        <w:rPr>
          <w:rFonts w:ascii="Times New Roman" w:hAnsi="Times New Roman" w:cs="Times New Roman"/>
          <w:sz w:val="20"/>
          <w:szCs w:val="20"/>
        </w:rPr>
        <w:t>wpi</w:t>
      </w:r>
      <w:proofErr w:type="spellEnd"/>
      <w:proofErr w:type="gramEnd"/>
      <w:r w:rsidRPr="00271E07">
        <w:rPr>
          <w:rFonts w:ascii="Times New Roman" w:hAnsi="Times New Roman" w:cs="Times New Roman"/>
          <w:sz w:val="20"/>
          <w:szCs w:val="20"/>
        </w:rPr>
        <w:t>,</w:t>
      </w:r>
      <w:r w:rsidRPr="00271E0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eeks </w:t>
      </w:r>
      <w:r w:rsidRPr="00271E0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ost</w:t>
      </w:r>
      <w:r w:rsidRPr="00271E0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oculation</w:t>
      </w:r>
      <w:r w:rsidRPr="00291AA8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sectPr w:rsidR="006D0034" w:rsidRPr="00666E6C" w:rsidSect="002F5872">
      <w:footerReference w:type="even" r:id="rId9"/>
      <w:footerReference w:type="default" r:id="rId10"/>
      <w:pgSz w:w="15840" w:h="12240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6A27AF" w15:done="0"/>
  <w15:commentEx w15:paraId="2EB073D9" w15:done="0"/>
  <w15:commentEx w15:paraId="670FC3DA" w15:done="0"/>
  <w15:commentEx w15:paraId="7EB41B56" w15:done="0"/>
  <w15:commentEx w15:paraId="385FAF72" w15:done="0"/>
  <w15:commentEx w15:paraId="7D032484" w15:done="0"/>
  <w15:commentEx w15:paraId="7A35E046" w15:done="0"/>
  <w15:commentEx w15:paraId="3307442B" w15:done="0"/>
  <w15:commentEx w15:paraId="30CCA71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69667" w14:textId="77777777" w:rsidR="00845907" w:rsidRDefault="00845907" w:rsidP="00AD0203">
      <w:pPr>
        <w:spacing w:after="0" w:line="240" w:lineRule="auto"/>
      </w:pPr>
      <w:r>
        <w:separator/>
      </w:r>
    </w:p>
  </w:endnote>
  <w:endnote w:type="continuationSeparator" w:id="0">
    <w:p w14:paraId="7D56BE60" w14:textId="77777777" w:rsidR="00845907" w:rsidRDefault="00845907" w:rsidP="00AD0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170D9" w14:textId="77777777" w:rsidR="00845907" w:rsidRDefault="00845907" w:rsidP="001B59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D7BB19" w14:textId="77777777" w:rsidR="00845907" w:rsidRDefault="00845907" w:rsidP="00F921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14303" w14:textId="77777777" w:rsidR="00845907" w:rsidRDefault="00845907" w:rsidP="001B59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59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2756FE" w14:textId="77777777" w:rsidR="00845907" w:rsidRDefault="00845907" w:rsidP="00F921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176EE" w14:textId="77777777" w:rsidR="00845907" w:rsidRDefault="00845907" w:rsidP="00AD0203">
      <w:pPr>
        <w:spacing w:after="0" w:line="240" w:lineRule="auto"/>
      </w:pPr>
      <w:r>
        <w:separator/>
      </w:r>
    </w:p>
  </w:footnote>
  <w:footnote w:type="continuationSeparator" w:id="0">
    <w:p w14:paraId="7E8F19DA" w14:textId="77777777" w:rsidR="00845907" w:rsidRDefault="00845907" w:rsidP="00AD02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F0B1A"/>
    <w:multiLevelType w:val="hybridMultilevel"/>
    <w:tmpl w:val="43C653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7C0858"/>
    <w:multiLevelType w:val="hybridMultilevel"/>
    <w:tmpl w:val="A27885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265F8F"/>
    <w:multiLevelType w:val="hybridMultilevel"/>
    <w:tmpl w:val="722696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y C">
    <w15:presenceInfo w15:providerId="None" w15:userId="Jenny 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03"/>
    <w:rsid w:val="0001072E"/>
    <w:rsid w:val="00012C7B"/>
    <w:rsid w:val="00014867"/>
    <w:rsid w:val="000245A3"/>
    <w:rsid w:val="000350E4"/>
    <w:rsid w:val="000372D2"/>
    <w:rsid w:val="00042ABA"/>
    <w:rsid w:val="000431AD"/>
    <w:rsid w:val="00043E64"/>
    <w:rsid w:val="00060C4F"/>
    <w:rsid w:val="00074CA8"/>
    <w:rsid w:val="00082D51"/>
    <w:rsid w:val="000A1A7B"/>
    <w:rsid w:val="000A1AF2"/>
    <w:rsid w:val="000B3814"/>
    <w:rsid w:val="000B4676"/>
    <w:rsid w:val="000C304A"/>
    <w:rsid w:val="000F3F83"/>
    <w:rsid w:val="000F5A28"/>
    <w:rsid w:val="00104198"/>
    <w:rsid w:val="001060F0"/>
    <w:rsid w:val="00121E4D"/>
    <w:rsid w:val="001419DA"/>
    <w:rsid w:val="00144426"/>
    <w:rsid w:val="00150380"/>
    <w:rsid w:val="001515DD"/>
    <w:rsid w:val="00162430"/>
    <w:rsid w:val="00163EAD"/>
    <w:rsid w:val="00167606"/>
    <w:rsid w:val="00173250"/>
    <w:rsid w:val="001745A5"/>
    <w:rsid w:val="00175EDB"/>
    <w:rsid w:val="00193F25"/>
    <w:rsid w:val="00197FE5"/>
    <w:rsid w:val="001A3DA2"/>
    <w:rsid w:val="001A4129"/>
    <w:rsid w:val="001B597B"/>
    <w:rsid w:val="001B5CF4"/>
    <w:rsid w:val="001C3683"/>
    <w:rsid w:val="001E18F3"/>
    <w:rsid w:val="001F09D0"/>
    <w:rsid w:val="00202699"/>
    <w:rsid w:val="002071CE"/>
    <w:rsid w:val="00210DD1"/>
    <w:rsid w:val="00245211"/>
    <w:rsid w:val="00254735"/>
    <w:rsid w:val="00271E07"/>
    <w:rsid w:val="0027245B"/>
    <w:rsid w:val="002733EC"/>
    <w:rsid w:val="00277D35"/>
    <w:rsid w:val="00280F69"/>
    <w:rsid w:val="00290AD6"/>
    <w:rsid w:val="00291AA8"/>
    <w:rsid w:val="00295A80"/>
    <w:rsid w:val="002A1314"/>
    <w:rsid w:val="002B345A"/>
    <w:rsid w:val="002B6D9E"/>
    <w:rsid w:val="002C3461"/>
    <w:rsid w:val="002C4284"/>
    <w:rsid w:val="002D1329"/>
    <w:rsid w:val="002D716C"/>
    <w:rsid w:val="002E281E"/>
    <w:rsid w:val="002F14D1"/>
    <w:rsid w:val="002F5872"/>
    <w:rsid w:val="003003DB"/>
    <w:rsid w:val="003028EC"/>
    <w:rsid w:val="003145C5"/>
    <w:rsid w:val="00321D16"/>
    <w:rsid w:val="00342208"/>
    <w:rsid w:val="00342426"/>
    <w:rsid w:val="00354B7E"/>
    <w:rsid w:val="00355DB5"/>
    <w:rsid w:val="00356179"/>
    <w:rsid w:val="00360A68"/>
    <w:rsid w:val="00377932"/>
    <w:rsid w:val="00381731"/>
    <w:rsid w:val="00385580"/>
    <w:rsid w:val="00386159"/>
    <w:rsid w:val="00392CFA"/>
    <w:rsid w:val="0039455D"/>
    <w:rsid w:val="003A0C03"/>
    <w:rsid w:val="003A7752"/>
    <w:rsid w:val="003C74BA"/>
    <w:rsid w:val="003D6FFD"/>
    <w:rsid w:val="003E2CBB"/>
    <w:rsid w:val="003E3BEB"/>
    <w:rsid w:val="003F567E"/>
    <w:rsid w:val="0040151B"/>
    <w:rsid w:val="00404FDE"/>
    <w:rsid w:val="00412D57"/>
    <w:rsid w:val="0042512C"/>
    <w:rsid w:val="00434855"/>
    <w:rsid w:val="00451DAA"/>
    <w:rsid w:val="00456400"/>
    <w:rsid w:val="004713C2"/>
    <w:rsid w:val="00476571"/>
    <w:rsid w:val="00476871"/>
    <w:rsid w:val="004814AC"/>
    <w:rsid w:val="00495239"/>
    <w:rsid w:val="004A701F"/>
    <w:rsid w:val="004A7227"/>
    <w:rsid w:val="004B27C9"/>
    <w:rsid w:val="004B4DA8"/>
    <w:rsid w:val="004B61D1"/>
    <w:rsid w:val="004C174E"/>
    <w:rsid w:val="004C21A4"/>
    <w:rsid w:val="004D125E"/>
    <w:rsid w:val="004E19CC"/>
    <w:rsid w:val="00510291"/>
    <w:rsid w:val="005152F3"/>
    <w:rsid w:val="005230E4"/>
    <w:rsid w:val="00532816"/>
    <w:rsid w:val="00541C2E"/>
    <w:rsid w:val="005431AE"/>
    <w:rsid w:val="00581E7F"/>
    <w:rsid w:val="00583C25"/>
    <w:rsid w:val="0058594F"/>
    <w:rsid w:val="00587045"/>
    <w:rsid w:val="00592B83"/>
    <w:rsid w:val="005A74AF"/>
    <w:rsid w:val="005B561F"/>
    <w:rsid w:val="005C23E9"/>
    <w:rsid w:val="005C290B"/>
    <w:rsid w:val="005D01B1"/>
    <w:rsid w:val="005E2495"/>
    <w:rsid w:val="005F4B9F"/>
    <w:rsid w:val="005F54FA"/>
    <w:rsid w:val="00600D6E"/>
    <w:rsid w:val="00606D74"/>
    <w:rsid w:val="00624DCB"/>
    <w:rsid w:val="00631B6C"/>
    <w:rsid w:val="00632986"/>
    <w:rsid w:val="0063702E"/>
    <w:rsid w:val="006463A3"/>
    <w:rsid w:val="00651F19"/>
    <w:rsid w:val="00653389"/>
    <w:rsid w:val="006559E8"/>
    <w:rsid w:val="00666E6C"/>
    <w:rsid w:val="00667220"/>
    <w:rsid w:val="006728B0"/>
    <w:rsid w:val="0068435E"/>
    <w:rsid w:val="00693FF2"/>
    <w:rsid w:val="006D0034"/>
    <w:rsid w:val="006D419B"/>
    <w:rsid w:val="006D7B5A"/>
    <w:rsid w:val="006F4FE3"/>
    <w:rsid w:val="007050DF"/>
    <w:rsid w:val="00724EE1"/>
    <w:rsid w:val="00726C52"/>
    <w:rsid w:val="0073166A"/>
    <w:rsid w:val="007338D2"/>
    <w:rsid w:val="00736C64"/>
    <w:rsid w:val="007620F7"/>
    <w:rsid w:val="00762219"/>
    <w:rsid w:val="00762FB8"/>
    <w:rsid w:val="00771C73"/>
    <w:rsid w:val="00773E88"/>
    <w:rsid w:val="00791945"/>
    <w:rsid w:val="007A1C54"/>
    <w:rsid w:val="007B1E88"/>
    <w:rsid w:val="007B5D88"/>
    <w:rsid w:val="007C46A5"/>
    <w:rsid w:val="007D2F8D"/>
    <w:rsid w:val="007D5217"/>
    <w:rsid w:val="007E0A02"/>
    <w:rsid w:val="007E1989"/>
    <w:rsid w:val="007E1E2E"/>
    <w:rsid w:val="007E2CE9"/>
    <w:rsid w:val="007F2A3C"/>
    <w:rsid w:val="007F3E6A"/>
    <w:rsid w:val="0080371D"/>
    <w:rsid w:val="008147E2"/>
    <w:rsid w:val="008240F6"/>
    <w:rsid w:val="00826E46"/>
    <w:rsid w:val="00840201"/>
    <w:rsid w:val="00845462"/>
    <w:rsid w:val="00845907"/>
    <w:rsid w:val="00846F81"/>
    <w:rsid w:val="0085223E"/>
    <w:rsid w:val="00856C0B"/>
    <w:rsid w:val="00866631"/>
    <w:rsid w:val="00867BE9"/>
    <w:rsid w:val="00874251"/>
    <w:rsid w:val="008850E2"/>
    <w:rsid w:val="008A12C5"/>
    <w:rsid w:val="008A6385"/>
    <w:rsid w:val="008A69B7"/>
    <w:rsid w:val="009028F4"/>
    <w:rsid w:val="00905276"/>
    <w:rsid w:val="00907624"/>
    <w:rsid w:val="00912FFB"/>
    <w:rsid w:val="009411DD"/>
    <w:rsid w:val="00944305"/>
    <w:rsid w:val="009675DB"/>
    <w:rsid w:val="00970DF1"/>
    <w:rsid w:val="0097776E"/>
    <w:rsid w:val="00982DA6"/>
    <w:rsid w:val="00987128"/>
    <w:rsid w:val="009953FE"/>
    <w:rsid w:val="009A04CE"/>
    <w:rsid w:val="009A44E6"/>
    <w:rsid w:val="009E1F39"/>
    <w:rsid w:val="009E57D4"/>
    <w:rsid w:val="009F64FC"/>
    <w:rsid w:val="009F6DBE"/>
    <w:rsid w:val="00A0184E"/>
    <w:rsid w:val="00A30C9B"/>
    <w:rsid w:val="00A321C6"/>
    <w:rsid w:val="00A40271"/>
    <w:rsid w:val="00A5564A"/>
    <w:rsid w:val="00A55672"/>
    <w:rsid w:val="00A72672"/>
    <w:rsid w:val="00A73521"/>
    <w:rsid w:val="00A81D46"/>
    <w:rsid w:val="00A84F15"/>
    <w:rsid w:val="00A96F1A"/>
    <w:rsid w:val="00AA3C6B"/>
    <w:rsid w:val="00AA4237"/>
    <w:rsid w:val="00AC2A83"/>
    <w:rsid w:val="00AC7452"/>
    <w:rsid w:val="00AD0203"/>
    <w:rsid w:val="00AE4793"/>
    <w:rsid w:val="00AF10C5"/>
    <w:rsid w:val="00B05C4B"/>
    <w:rsid w:val="00B100EE"/>
    <w:rsid w:val="00B14286"/>
    <w:rsid w:val="00B1478D"/>
    <w:rsid w:val="00B15E2C"/>
    <w:rsid w:val="00B16E9E"/>
    <w:rsid w:val="00B55FBF"/>
    <w:rsid w:val="00B56B04"/>
    <w:rsid w:val="00B60C66"/>
    <w:rsid w:val="00B61915"/>
    <w:rsid w:val="00B8697C"/>
    <w:rsid w:val="00B87E5C"/>
    <w:rsid w:val="00BA13D9"/>
    <w:rsid w:val="00BA1B91"/>
    <w:rsid w:val="00BA7A69"/>
    <w:rsid w:val="00BB11DB"/>
    <w:rsid w:val="00BB133C"/>
    <w:rsid w:val="00BB1A67"/>
    <w:rsid w:val="00BC63DD"/>
    <w:rsid w:val="00BC7145"/>
    <w:rsid w:val="00BE0E56"/>
    <w:rsid w:val="00C11BA4"/>
    <w:rsid w:val="00C25187"/>
    <w:rsid w:val="00C256BA"/>
    <w:rsid w:val="00C25BE8"/>
    <w:rsid w:val="00C37EAE"/>
    <w:rsid w:val="00C40791"/>
    <w:rsid w:val="00C7317A"/>
    <w:rsid w:val="00C748CB"/>
    <w:rsid w:val="00C80484"/>
    <w:rsid w:val="00C80C20"/>
    <w:rsid w:val="00C81D24"/>
    <w:rsid w:val="00C858D7"/>
    <w:rsid w:val="00C95F26"/>
    <w:rsid w:val="00CB2946"/>
    <w:rsid w:val="00CC0667"/>
    <w:rsid w:val="00CC0EAB"/>
    <w:rsid w:val="00CC2F2B"/>
    <w:rsid w:val="00CC33BA"/>
    <w:rsid w:val="00D21161"/>
    <w:rsid w:val="00D336DA"/>
    <w:rsid w:val="00D348D8"/>
    <w:rsid w:val="00D5009B"/>
    <w:rsid w:val="00D50519"/>
    <w:rsid w:val="00D56BAD"/>
    <w:rsid w:val="00D67DC7"/>
    <w:rsid w:val="00D73DB7"/>
    <w:rsid w:val="00D852A0"/>
    <w:rsid w:val="00D907EF"/>
    <w:rsid w:val="00D95377"/>
    <w:rsid w:val="00DA1E1F"/>
    <w:rsid w:val="00DB244E"/>
    <w:rsid w:val="00DB3EEC"/>
    <w:rsid w:val="00DC21F7"/>
    <w:rsid w:val="00DC3414"/>
    <w:rsid w:val="00DC5D47"/>
    <w:rsid w:val="00DE0BA7"/>
    <w:rsid w:val="00DE777F"/>
    <w:rsid w:val="00E017FA"/>
    <w:rsid w:val="00E07961"/>
    <w:rsid w:val="00E23CE2"/>
    <w:rsid w:val="00E3135D"/>
    <w:rsid w:val="00E32F0E"/>
    <w:rsid w:val="00E46B96"/>
    <w:rsid w:val="00E54D13"/>
    <w:rsid w:val="00E560C9"/>
    <w:rsid w:val="00E65D69"/>
    <w:rsid w:val="00E66A8A"/>
    <w:rsid w:val="00E91E78"/>
    <w:rsid w:val="00EA069F"/>
    <w:rsid w:val="00EC1EFF"/>
    <w:rsid w:val="00ED2F45"/>
    <w:rsid w:val="00EE0C3A"/>
    <w:rsid w:val="00EE51FC"/>
    <w:rsid w:val="00F06D71"/>
    <w:rsid w:val="00F14E01"/>
    <w:rsid w:val="00F309C2"/>
    <w:rsid w:val="00F472CD"/>
    <w:rsid w:val="00F7751D"/>
    <w:rsid w:val="00F9210A"/>
    <w:rsid w:val="00F93379"/>
    <w:rsid w:val="00F9559F"/>
    <w:rsid w:val="00F9599C"/>
    <w:rsid w:val="00F97124"/>
    <w:rsid w:val="00FA017C"/>
    <w:rsid w:val="00FA4844"/>
    <w:rsid w:val="00FC2572"/>
    <w:rsid w:val="00FD496E"/>
    <w:rsid w:val="00FE2364"/>
    <w:rsid w:val="00FF4AA4"/>
    <w:rsid w:val="00FF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93D6B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203"/>
  </w:style>
  <w:style w:type="paragraph" w:styleId="Footer">
    <w:name w:val="footer"/>
    <w:basedOn w:val="Normal"/>
    <w:link w:val="Foot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203"/>
  </w:style>
  <w:style w:type="character" w:styleId="CommentReference">
    <w:name w:val="annotation reference"/>
    <w:basedOn w:val="DefaultParagraphFont"/>
    <w:uiPriority w:val="99"/>
    <w:semiHidden/>
    <w:unhideWhenUsed/>
    <w:rsid w:val="009F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4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71C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921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203"/>
  </w:style>
  <w:style w:type="paragraph" w:styleId="Footer">
    <w:name w:val="footer"/>
    <w:basedOn w:val="Normal"/>
    <w:link w:val="Foot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203"/>
  </w:style>
  <w:style w:type="character" w:styleId="CommentReference">
    <w:name w:val="annotation reference"/>
    <w:basedOn w:val="DefaultParagraphFont"/>
    <w:uiPriority w:val="99"/>
    <w:semiHidden/>
    <w:unhideWhenUsed/>
    <w:rsid w:val="009F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4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71C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92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2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CB4CA0-0AC9-B34C-B24D-D8EBCFE44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933</Characters>
  <Application>Microsoft Macintosh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a Adolfsson</dc:creator>
  <cp:lastModifiedBy>Cornelia Spetea Wiklund</cp:lastModifiedBy>
  <cp:revision>6</cp:revision>
  <cp:lastPrinted>2014-05-16T16:51:00Z</cp:lastPrinted>
  <dcterms:created xsi:type="dcterms:W3CDTF">2014-12-03T15:24:00Z</dcterms:created>
  <dcterms:modified xsi:type="dcterms:W3CDTF">2014-12-05T09:10:00Z</dcterms:modified>
</cp:coreProperties>
</file>